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2AD60" w14:textId="77777777" w:rsidR="00DC270D" w:rsidRPr="003E42E7" w:rsidRDefault="00DC270D" w:rsidP="00DC270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3E42E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2 – Figure Supplement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</w:p>
    <w:p w14:paraId="2F81E29D" w14:textId="77777777" w:rsidR="00DC270D" w:rsidRPr="0002000F" w:rsidRDefault="00DC270D" w:rsidP="00DC270D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02000F">
        <w:rPr>
          <w:rFonts w:ascii="Times New Roman" w:hAnsi="Times New Roman" w:cs="Times New Roman"/>
          <w:i/>
          <w:iCs/>
          <w:color w:val="000000" w:themeColor="text1"/>
          <w:lang w:val="en-US"/>
        </w:rPr>
        <w:t>Factor Loadings on the Components for the Respective Datasets</w:t>
      </w:r>
    </w:p>
    <w:tbl>
      <w:tblPr>
        <w:tblW w:w="499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8"/>
        <w:gridCol w:w="1281"/>
        <w:gridCol w:w="1264"/>
        <w:gridCol w:w="1264"/>
        <w:gridCol w:w="1264"/>
        <w:gridCol w:w="1277"/>
      </w:tblGrid>
      <w:tr w:rsidR="00DC270D" w:rsidRPr="0002000F" w14:paraId="170CC0DD" w14:textId="77777777" w:rsidTr="007B62C6">
        <w:trPr>
          <w:trHeight w:val="332"/>
        </w:trPr>
        <w:tc>
          <w:tcPr>
            <w:tcW w:w="14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775B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9B20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Dim.1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5F5E4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Dim.2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6E872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Dim.3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353B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Dim.4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EDC7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Dim.5</w:t>
            </w:r>
          </w:p>
        </w:tc>
      </w:tr>
      <w:tr w:rsidR="00DC270D" w:rsidRPr="0002000F" w14:paraId="7B546214" w14:textId="77777777" w:rsidTr="007B62C6">
        <w:trPr>
          <w:trHeight w:val="332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A265" w14:textId="77777777" w:rsidR="00DC270D" w:rsidRPr="0002000F" w:rsidRDefault="00DC270D" w:rsidP="007B62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health_vd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DACE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9B6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015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96D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012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7D1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327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1FC3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</w:tr>
      <w:tr w:rsidR="00DC270D" w:rsidRPr="0002000F" w14:paraId="3FD2A50C" w14:textId="77777777" w:rsidTr="007B62C6">
        <w:trPr>
          <w:trHeight w:val="332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8084" w14:textId="77777777" w:rsidR="00DC270D" w:rsidRPr="0002000F" w:rsidRDefault="00DC270D" w:rsidP="007B62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taste_v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2D56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695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84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74C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47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5AF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00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7CF6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DC270D" w:rsidRPr="0002000F" w14:paraId="18054BA9" w14:textId="77777777" w:rsidTr="007B62C6">
        <w:trPr>
          <w:trHeight w:val="332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9DFC" w14:textId="77777777" w:rsidR="00DC270D" w:rsidRPr="0002000F" w:rsidRDefault="00DC270D" w:rsidP="007B62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nutri_diff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7588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C9F5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18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96E4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98F54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75F0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268</w:t>
            </w:r>
          </w:p>
        </w:tc>
      </w:tr>
      <w:tr w:rsidR="00DC270D" w:rsidRPr="0002000F" w14:paraId="2CFBA685" w14:textId="77777777" w:rsidTr="007B62C6">
        <w:trPr>
          <w:trHeight w:val="332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5336" w14:textId="77777777" w:rsidR="00DC270D" w:rsidRPr="0002000F" w:rsidRDefault="00DC270D" w:rsidP="007B62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want_v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6AA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C80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50D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48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D271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03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EDCD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DC270D" w:rsidRPr="0002000F" w14:paraId="3817CD9F" w14:textId="77777777" w:rsidTr="007B62C6">
        <w:trPr>
          <w:trHeight w:val="332"/>
        </w:trPr>
        <w:tc>
          <w:tcPr>
            <w:tcW w:w="1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0466" w14:textId="77777777" w:rsidR="00DC270D" w:rsidRPr="0002000F" w:rsidRDefault="00DC270D" w:rsidP="007B62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cal_vd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CDA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905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7232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138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AA52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009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AE6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E735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382</w:t>
            </w:r>
          </w:p>
        </w:tc>
      </w:tr>
      <w:tr w:rsidR="00DC270D" w:rsidRPr="0002000F" w14:paraId="3A4D9F3B" w14:textId="77777777" w:rsidTr="007B62C6">
        <w:trPr>
          <w:trHeight w:val="332"/>
        </w:trPr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1FC9" w14:textId="77777777" w:rsidR="00DC270D" w:rsidRPr="0002000F" w:rsidRDefault="00DC270D" w:rsidP="007B62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total_cal_vd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1F62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88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E9BD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CA28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39D8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0.427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30117" w14:textId="77777777" w:rsidR="00DC270D" w:rsidRPr="0002000F" w:rsidRDefault="00DC270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000F">
              <w:rPr>
                <w:rFonts w:ascii="Times New Roman" w:hAnsi="Times New Roman" w:cs="Times New Roman"/>
                <w:color w:val="000000" w:themeColor="text1"/>
              </w:rPr>
              <w:t>-0.058</w:t>
            </w:r>
          </w:p>
        </w:tc>
      </w:tr>
    </w:tbl>
    <w:p w14:paraId="4EE26609" w14:textId="77777777" w:rsidR="00DC270D" w:rsidRPr="0002000F" w:rsidRDefault="00DC270D" w:rsidP="00DC270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02000F">
        <w:rPr>
          <w:rFonts w:ascii="Times New Roman" w:hAnsi="Times New Roman" w:cs="Times New Roman"/>
          <w:i/>
          <w:iCs/>
          <w:color w:val="000000" w:themeColor="text1"/>
          <w:lang w:val="en-US"/>
        </w:rPr>
        <w:t>Note</w:t>
      </w:r>
      <w:r w:rsidRPr="0002000F">
        <w:rPr>
          <w:rFonts w:ascii="Times New Roman" w:hAnsi="Times New Roman" w:cs="Times New Roman"/>
          <w:color w:val="000000" w:themeColor="text1"/>
          <w:lang w:val="en-US"/>
        </w:rPr>
        <w:t>. vd refers to value difference left – right option.</w:t>
      </w:r>
    </w:p>
    <w:p w14:paraId="7F30BD22" w14:textId="77777777" w:rsidR="00F8230B" w:rsidRDefault="00F8230B"/>
    <w:sectPr w:rsidR="00F823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70D"/>
    <w:rsid w:val="001312D0"/>
    <w:rsid w:val="00A71407"/>
    <w:rsid w:val="00AD7FCA"/>
    <w:rsid w:val="00C42666"/>
    <w:rsid w:val="00DC270D"/>
    <w:rsid w:val="00E023AF"/>
    <w:rsid w:val="00EC5A84"/>
    <w:rsid w:val="00F8230B"/>
    <w:rsid w:val="00FB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9D17A0"/>
  <w15:chartTrackingRefBased/>
  <w15:docId w15:val="{6F311EA4-5CF6-4341-A76D-88FF9D6D6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270D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2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2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27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2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27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27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27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27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270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2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2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2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270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270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270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270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270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270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27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C2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27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2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270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C270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270D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C270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2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270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27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7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rch</dc:creator>
  <cp:keywords/>
  <dc:description/>
  <cp:lastModifiedBy>Jennifer March</cp:lastModifiedBy>
  <cp:revision>1</cp:revision>
  <dcterms:created xsi:type="dcterms:W3CDTF">2025-06-30T08:10:00Z</dcterms:created>
  <dcterms:modified xsi:type="dcterms:W3CDTF">2025-06-30T08:10:00Z</dcterms:modified>
</cp:coreProperties>
</file>